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15F73F" w14:textId="0628788E" w:rsidR="00574756" w:rsidRPr="00526F94" w:rsidRDefault="00574756" w:rsidP="00574756">
      <w:pPr>
        <w:pStyle w:val="p1"/>
        <w:rPr>
          <w:rFonts w:ascii="Times New Roman" w:hAnsi="Times New Roman"/>
          <w:b/>
          <w:sz w:val="24"/>
          <w:szCs w:val="24"/>
        </w:rPr>
      </w:pPr>
      <w:r w:rsidRPr="00526F94">
        <w:rPr>
          <w:rFonts w:ascii="Times New Roman" w:hAnsi="Times New Roman"/>
          <w:b/>
          <w:sz w:val="24"/>
          <w:szCs w:val="24"/>
        </w:rPr>
        <w:t>Table</w:t>
      </w:r>
      <w:r w:rsidR="00F3558B">
        <w:rPr>
          <w:rFonts w:ascii="Times New Roman" w:hAnsi="Times New Roman"/>
          <w:b/>
          <w:sz w:val="24"/>
          <w:szCs w:val="24"/>
        </w:rPr>
        <w:t xml:space="preserve"> </w:t>
      </w:r>
      <w:r w:rsidRPr="00526F94">
        <w:rPr>
          <w:rFonts w:ascii="Times New Roman" w:hAnsi="Times New Roman"/>
          <w:b/>
          <w:sz w:val="24"/>
          <w:szCs w:val="24"/>
        </w:rPr>
        <w:t>S</w:t>
      </w:r>
      <w:r w:rsidR="00F3558B">
        <w:rPr>
          <w:rFonts w:ascii="Times New Roman" w:hAnsi="Times New Roman"/>
          <w:b/>
          <w:sz w:val="24"/>
          <w:szCs w:val="24"/>
        </w:rPr>
        <w:t>3</w:t>
      </w:r>
      <w:bookmarkStart w:id="0" w:name="_GoBack"/>
      <w:bookmarkEnd w:id="0"/>
      <w:r w:rsidRPr="00526F94">
        <w:rPr>
          <w:rFonts w:ascii="Times New Roman" w:hAnsi="Times New Roman"/>
          <w:b/>
          <w:sz w:val="24"/>
          <w:szCs w:val="24"/>
        </w:rPr>
        <w:t>. List of the primer sequences used for q RT-PCR</w:t>
      </w:r>
    </w:p>
    <w:tbl>
      <w:tblPr>
        <w:tblpPr w:leftFromText="180" w:rightFromText="180" w:horzAnchor="page" w:tblpX="2241" w:tblpY="460"/>
        <w:tblW w:w="11917" w:type="dxa"/>
        <w:tblBorders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701"/>
        <w:gridCol w:w="1701"/>
        <w:gridCol w:w="4457"/>
        <w:gridCol w:w="4058"/>
      </w:tblGrid>
      <w:tr w:rsidR="00445790" w:rsidRPr="00526F94" w14:paraId="20DCD253" w14:textId="77777777" w:rsidTr="00526F94">
        <w:trPr>
          <w:trHeight w:val="460"/>
        </w:trPr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28CD5D" w14:textId="77777777" w:rsidR="00DE107A" w:rsidRPr="00526F94" w:rsidRDefault="00DE107A" w:rsidP="00526F94">
            <w:pP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526F94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Gene Symbol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5B65FD" w14:textId="77777777" w:rsidR="00DE107A" w:rsidRPr="00526F94" w:rsidRDefault="00DE107A" w:rsidP="00526F9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526F94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Primer</w:t>
            </w:r>
          </w:p>
        </w:tc>
        <w:tc>
          <w:tcPr>
            <w:tcW w:w="445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6488D4" w14:textId="77777777" w:rsidR="00DE107A" w:rsidRPr="00526F94" w:rsidRDefault="00DE107A" w:rsidP="00526F94">
            <w:pP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526F94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Forward primer</w:t>
            </w:r>
          </w:p>
        </w:tc>
        <w:tc>
          <w:tcPr>
            <w:tcW w:w="405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E218C2" w14:textId="77777777" w:rsidR="00DE107A" w:rsidRPr="00526F94" w:rsidRDefault="00DE107A" w:rsidP="00526F94">
            <w:pP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526F94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Reverse primer</w:t>
            </w:r>
          </w:p>
        </w:tc>
      </w:tr>
      <w:tr w:rsidR="00445790" w:rsidRPr="00526F94" w14:paraId="3E3EE011" w14:textId="77777777" w:rsidTr="00526F94">
        <w:trPr>
          <w:trHeight w:val="397"/>
        </w:trPr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7D79C4" w14:textId="70F8BD82" w:rsidR="00574756" w:rsidRPr="00526F94" w:rsidRDefault="00574756" w:rsidP="00526F9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26F94">
              <w:rPr>
                <w:rFonts w:ascii="Times New Roman" w:eastAsia="Times New Roman" w:hAnsi="Times New Roman" w:cs="Times New Roman"/>
                <w:color w:val="000000"/>
              </w:rPr>
              <w:t>36b4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B53636" w14:textId="180A33C9" w:rsidR="00574756" w:rsidRPr="00526F94" w:rsidRDefault="00574756" w:rsidP="00526F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26F94">
              <w:rPr>
                <w:rFonts w:ascii="Times New Roman" w:eastAsia="Times New Roman" w:hAnsi="Times New Roman" w:cs="Times New Roman"/>
                <w:color w:val="000000"/>
              </w:rPr>
              <w:t>36b4</w:t>
            </w:r>
          </w:p>
        </w:tc>
        <w:tc>
          <w:tcPr>
            <w:tcW w:w="445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ED7F92" w14:textId="49E6C287" w:rsidR="00574756" w:rsidRPr="00526F94" w:rsidRDefault="00574756" w:rsidP="00526F9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26F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CTTCATTGTGGGAGCAGAC</w:t>
            </w:r>
          </w:p>
        </w:tc>
        <w:tc>
          <w:tcPr>
            <w:tcW w:w="405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43E897" w14:textId="028A4F25" w:rsidR="00574756" w:rsidRPr="00526F94" w:rsidRDefault="00574756" w:rsidP="00526F9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26F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TGGTGTTCTTGCCCATCAG</w:t>
            </w:r>
          </w:p>
        </w:tc>
      </w:tr>
      <w:tr w:rsidR="0052116D" w:rsidRPr="00526F94" w14:paraId="7EA4367C" w14:textId="77777777" w:rsidTr="00526F94">
        <w:trPr>
          <w:trHeight w:val="397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D26C5B8" w14:textId="2183E68C" w:rsidR="00574756" w:rsidRPr="00526F94" w:rsidRDefault="00574756" w:rsidP="00526F9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26F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f2b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37BD9A5" w14:textId="4595323A" w:rsidR="00574756" w:rsidRPr="00526F94" w:rsidRDefault="00574756" w:rsidP="00526F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26F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tf2b</w:t>
            </w:r>
          </w:p>
        </w:tc>
        <w:tc>
          <w:tcPr>
            <w:tcW w:w="4457" w:type="dxa"/>
            <w:shd w:val="clear" w:color="auto" w:fill="auto"/>
            <w:noWrap/>
            <w:vAlign w:val="center"/>
            <w:hideMark/>
          </w:tcPr>
          <w:p w14:paraId="61595273" w14:textId="3BC0B27B" w:rsidR="00574756" w:rsidRPr="00526F94" w:rsidRDefault="00574756" w:rsidP="00526F9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26F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TTCTGCTCCAACCTTTGCCT</w:t>
            </w:r>
          </w:p>
        </w:tc>
        <w:tc>
          <w:tcPr>
            <w:tcW w:w="4058" w:type="dxa"/>
            <w:shd w:val="clear" w:color="auto" w:fill="auto"/>
            <w:noWrap/>
            <w:vAlign w:val="center"/>
            <w:hideMark/>
          </w:tcPr>
          <w:p w14:paraId="3ABCF8DE" w14:textId="12FB51DA" w:rsidR="00574756" w:rsidRPr="00526F94" w:rsidRDefault="00574756" w:rsidP="00526F9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26F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GTGTAGCTGCCATCTGCACTT</w:t>
            </w:r>
          </w:p>
        </w:tc>
      </w:tr>
      <w:tr w:rsidR="0052116D" w:rsidRPr="00526F94" w14:paraId="6E3B3D05" w14:textId="77777777" w:rsidTr="00526F94">
        <w:trPr>
          <w:trHeight w:val="397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CCB2B14" w14:textId="6B17DE56" w:rsidR="00574756" w:rsidRPr="00526F94" w:rsidRDefault="00574756" w:rsidP="00526F9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26F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-acti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9409E2C" w14:textId="0C6D5F75" w:rsidR="00574756" w:rsidRPr="00526F94" w:rsidRDefault="00574756" w:rsidP="00526F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26F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ctb</w:t>
            </w:r>
          </w:p>
        </w:tc>
        <w:tc>
          <w:tcPr>
            <w:tcW w:w="4457" w:type="dxa"/>
            <w:shd w:val="clear" w:color="auto" w:fill="auto"/>
            <w:noWrap/>
            <w:vAlign w:val="center"/>
            <w:hideMark/>
          </w:tcPr>
          <w:p w14:paraId="5F00B3DB" w14:textId="119983E1" w:rsidR="00574756" w:rsidRPr="00526F94" w:rsidRDefault="00574756" w:rsidP="00526F9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26F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TGGTGGGAATGGGTCAGAA</w:t>
            </w:r>
          </w:p>
        </w:tc>
        <w:tc>
          <w:tcPr>
            <w:tcW w:w="4058" w:type="dxa"/>
            <w:shd w:val="clear" w:color="auto" w:fill="auto"/>
            <w:noWrap/>
            <w:vAlign w:val="center"/>
            <w:hideMark/>
          </w:tcPr>
          <w:p w14:paraId="3900C967" w14:textId="45998C8E" w:rsidR="00574756" w:rsidRPr="00526F94" w:rsidRDefault="00574756" w:rsidP="00526F9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26F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TCTGGGTCATCTTTTCACG</w:t>
            </w:r>
          </w:p>
        </w:tc>
      </w:tr>
      <w:tr w:rsidR="0052116D" w:rsidRPr="00526F94" w14:paraId="4CFE2DAA" w14:textId="77777777" w:rsidTr="00526F94">
        <w:trPr>
          <w:trHeight w:val="397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1A0E964" w14:textId="5D1582B0" w:rsidR="00574756" w:rsidRPr="00526F94" w:rsidRDefault="00574756" w:rsidP="00526F9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26F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rebp1-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52695D7" w14:textId="38475583" w:rsidR="00574756" w:rsidRPr="00526F94" w:rsidRDefault="00574756" w:rsidP="00526F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26F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rebp1</w:t>
            </w:r>
          </w:p>
        </w:tc>
        <w:tc>
          <w:tcPr>
            <w:tcW w:w="4457" w:type="dxa"/>
            <w:shd w:val="clear" w:color="auto" w:fill="auto"/>
            <w:noWrap/>
            <w:vAlign w:val="center"/>
            <w:hideMark/>
          </w:tcPr>
          <w:p w14:paraId="744F4453" w14:textId="43F2D45C" w:rsidR="00574756" w:rsidRPr="00526F94" w:rsidRDefault="00574756" w:rsidP="00526F9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26F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CCATGGATTGCACATTTGA</w:t>
            </w:r>
          </w:p>
        </w:tc>
        <w:tc>
          <w:tcPr>
            <w:tcW w:w="4058" w:type="dxa"/>
            <w:shd w:val="clear" w:color="auto" w:fill="auto"/>
            <w:noWrap/>
            <w:vAlign w:val="center"/>
            <w:hideMark/>
          </w:tcPr>
          <w:p w14:paraId="1FFD2196" w14:textId="34B2408C" w:rsidR="00574756" w:rsidRPr="00526F94" w:rsidRDefault="00574756" w:rsidP="00526F9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26F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GCCCGGGAAGTCACTG</w:t>
            </w:r>
          </w:p>
        </w:tc>
      </w:tr>
      <w:tr w:rsidR="0052116D" w:rsidRPr="00526F94" w14:paraId="2729453B" w14:textId="77777777" w:rsidTr="00526F94">
        <w:trPr>
          <w:trHeight w:val="397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E2AB91C" w14:textId="22065B44" w:rsidR="00574756" w:rsidRPr="00526F94" w:rsidRDefault="00574756" w:rsidP="00526F9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26F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a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80C45A8" w14:textId="29D86A4D" w:rsidR="00574756" w:rsidRPr="00526F94" w:rsidRDefault="00574756" w:rsidP="00526F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26F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asn</w:t>
            </w:r>
          </w:p>
        </w:tc>
        <w:tc>
          <w:tcPr>
            <w:tcW w:w="4457" w:type="dxa"/>
            <w:shd w:val="clear" w:color="auto" w:fill="auto"/>
            <w:noWrap/>
            <w:vAlign w:val="center"/>
            <w:hideMark/>
          </w:tcPr>
          <w:p w14:paraId="69D919BE" w14:textId="465AAB97" w:rsidR="00574756" w:rsidRPr="00526F94" w:rsidRDefault="00574756" w:rsidP="00526F9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26F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GAGGTGGTGATAGCCGGTAT</w:t>
            </w:r>
          </w:p>
        </w:tc>
        <w:tc>
          <w:tcPr>
            <w:tcW w:w="4058" w:type="dxa"/>
            <w:shd w:val="clear" w:color="auto" w:fill="auto"/>
            <w:noWrap/>
            <w:vAlign w:val="center"/>
            <w:hideMark/>
          </w:tcPr>
          <w:p w14:paraId="48BD7473" w14:textId="7FBDFA80" w:rsidR="00574756" w:rsidRPr="00526F94" w:rsidRDefault="00574756" w:rsidP="00526F9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26F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GGGTAATCCATAGAGCCCAG</w:t>
            </w:r>
          </w:p>
        </w:tc>
      </w:tr>
      <w:tr w:rsidR="0052116D" w:rsidRPr="00526F94" w14:paraId="0224D6C8" w14:textId="77777777" w:rsidTr="00526F94">
        <w:trPr>
          <w:trHeight w:val="397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551C006" w14:textId="7497E2A9" w:rsidR="00574756" w:rsidRPr="00526F94" w:rsidRDefault="00574756" w:rsidP="00526F9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26F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cc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408CFB" w14:textId="26FEBFF5" w:rsidR="00574756" w:rsidRPr="00526F94" w:rsidRDefault="00574756" w:rsidP="00526F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26F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caca</w:t>
            </w:r>
          </w:p>
        </w:tc>
        <w:tc>
          <w:tcPr>
            <w:tcW w:w="4457" w:type="dxa"/>
            <w:shd w:val="clear" w:color="auto" w:fill="auto"/>
            <w:noWrap/>
            <w:vAlign w:val="center"/>
            <w:hideMark/>
          </w:tcPr>
          <w:p w14:paraId="336D5B1E" w14:textId="37ED2B48" w:rsidR="00574756" w:rsidRPr="00526F94" w:rsidRDefault="00574756" w:rsidP="00526F9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26F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GACAGACTGATCGCAGAGAAAG</w:t>
            </w:r>
          </w:p>
        </w:tc>
        <w:tc>
          <w:tcPr>
            <w:tcW w:w="4058" w:type="dxa"/>
            <w:shd w:val="clear" w:color="auto" w:fill="auto"/>
            <w:noWrap/>
            <w:vAlign w:val="center"/>
            <w:hideMark/>
          </w:tcPr>
          <w:p w14:paraId="054D50E3" w14:textId="0905A3F0" w:rsidR="00574756" w:rsidRPr="00526F94" w:rsidRDefault="00574756" w:rsidP="00526F9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26F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GGAGAGCCCCACACACA</w:t>
            </w:r>
          </w:p>
        </w:tc>
      </w:tr>
      <w:tr w:rsidR="0052116D" w:rsidRPr="00526F94" w14:paraId="3094C707" w14:textId="77777777" w:rsidTr="00526F94">
        <w:trPr>
          <w:trHeight w:val="397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A50609D" w14:textId="77777777" w:rsidR="00DE107A" w:rsidRPr="00526F94" w:rsidRDefault="00DE107A" w:rsidP="00526F9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26F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gat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8975C73" w14:textId="77777777" w:rsidR="00DE107A" w:rsidRPr="00526F94" w:rsidRDefault="00DE107A" w:rsidP="00526F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26F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gat1</w:t>
            </w:r>
          </w:p>
        </w:tc>
        <w:tc>
          <w:tcPr>
            <w:tcW w:w="4457" w:type="dxa"/>
            <w:shd w:val="clear" w:color="auto" w:fill="auto"/>
            <w:noWrap/>
            <w:vAlign w:val="center"/>
            <w:hideMark/>
          </w:tcPr>
          <w:p w14:paraId="41C28A75" w14:textId="77777777" w:rsidR="00DE107A" w:rsidRPr="00526F94" w:rsidRDefault="00DE107A" w:rsidP="00526F9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26F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CAGAGCAGATGGGGCTG</w:t>
            </w:r>
          </w:p>
        </w:tc>
        <w:tc>
          <w:tcPr>
            <w:tcW w:w="4058" w:type="dxa"/>
            <w:shd w:val="clear" w:color="auto" w:fill="auto"/>
            <w:noWrap/>
            <w:vAlign w:val="center"/>
            <w:hideMark/>
          </w:tcPr>
          <w:p w14:paraId="5F468CCF" w14:textId="77777777" w:rsidR="00DE107A" w:rsidRPr="00526F94" w:rsidRDefault="00DE107A" w:rsidP="00526F9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26F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GGGACCTGAGCCATCAT</w:t>
            </w:r>
          </w:p>
        </w:tc>
      </w:tr>
      <w:tr w:rsidR="0052116D" w:rsidRPr="00526F94" w14:paraId="7B1E464A" w14:textId="77777777" w:rsidTr="00526F94">
        <w:trPr>
          <w:trHeight w:val="397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6A42B9D" w14:textId="77777777" w:rsidR="00DE107A" w:rsidRPr="00526F94" w:rsidRDefault="00DE107A" w:rsidP="00526F9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26F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gat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329F83B" w14:textId="77777777" w:rsidR="00DE107A" w:rsidRPr="00526F94" w:rsidRDefault="00DE107A" w:rsidP="00526F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26F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gat2</w:t>
            </w:r>
          </w:p>
        </w:tc>
        <w:tc>
          <w:tcPr>
            <w:tcW w:w="4457" w:type="dxa"/>
            <w:shd w:val="clear" w:color="auto" w:fill="auto"/>
            <w:noWrap/>
            <w:vAlign w:val="center"/>
            <w:hideMark/>
          </w:tcPr>
          <w:p w14:paraId="2C24D33D" w14:textId="77777777" w:rsidR="00DE107A" w:rsidRPr="00526F94" w:rsidRDefault="00DE107A" w:rsidP="00526F9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26F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CCTGAAGAACCGCAAAGG</w:t>
            </w:r>
          </w:p>
        </w:tc>
        <w:tc>
          <w:tcPr>
            <w:tcW w:w="4058" w:type="dxa"/>
            <w:shd w:val="clear" w:color="auto" w:fill="auto"/>
            <w:noWrap/>
            <w:vAlign w:val="center"/>
            <w:hideMark/>
          </w:tcPr>
          <w:p w14:paraId="1BC8A2E7" w14:textId="77777777" w:rsidR="00DE107A" w:rsidRPr="00526F94" w:rsidRDefault="00DE107A" w:rsidP="00526F9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26F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CTCCTCCAAGATCACCTGCTT</w:t>
            </w:r>
          </w:p>
        </w:tc>
      </w:tr>
      <w:tr w:rsidR="0052116D" w:rsidRPr="00526F94" w14:paraId="2E827133" w14:textId="77777777" w:rsidTr="00526F94">
        <w:trPr>
          <w:trHeight w:val="397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37B84EF" w14:textId="3160BDE4" w:rsidR="00574756" w:rsidRPr="00526F94" w:rsidRDefault="00574756" w:rsidP="00526F9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26F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s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4A7AEFF" w14:textId="280B7969" w:rsidR="00574756" w:rsidRPr="00526F94" w:rsidRDefault="00574756" w:rsidP="00526F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26F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ipe</w:t>
            </w:r>
          </w:p>
        </w:tc>
        <w:tc>
          <w:tcPr>
            <w:tcW w:w="4457" w:type="dxa"/>
            <w:shd w:val="clear" w:color="auto" w:fill="auto"/>
            <w:noWrap/>
            <w:vAlign w:val="center"/>
            <w:hideMark/>
          </w:tcPr>
          <w:p w14:paraId="6FF1553C" w14:textId="5E04D107" w:rsidR="00574756" w:rsidRPr="00526F94" w:rsidRDefault="00574756" w:rsidP="00526F9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26F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GAGCACTACAAACGCAACGA</w:t>
            </w:r>
          </w:p>
        </w:tc>
        <w:tc>
          <w:tcPr>
            <w:tcW w:w="4058" w:type="dxa"/>
            <w:shd w:val="clear" w:color="auto" w:fill="auto"/>
            <w:noWrap/>
            <w:vAlign w:val="center"/>
            <w:hideMark/>
          </w:tcPr>
          <w:p w14:paraId="185FCE85" w14:textId="4E69C7E3" w:rsidR="00574756" w:rsidRPr="00526F94" w:rsidRDefault="00574756" w:rsidP="00526F9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26F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CGGCCACCGGTAAAGAG</w:t>
            </w:r>
          </w:p>
        </w:tc>
      </w:tr>
      <w:tr w:rsidR="0052116D" w:rsidRPr="00526F94" w14:paraId="4FF0F02C" w14:textId="77777777" w:rsidTr="00526F94">
        <w:trPr>
          <w:trHeight w:val="397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D3D83CC" w14:textId="1FB93FB5" w:rsidR="00574756" w:rsidRPr="00526F94" w:rsidRDefault="00574756" w:rsidP="00526F9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26F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li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BF613E2" w14:textId="106E3CB2" w:rsidR="00574756" w:rsidRPr="00526F94" w:rsidRDefault="00E27B64" w:rsidP="00526F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26F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lin</w:t>
            </w:r>
          </w:p>
        </w:tc>
        <w:tc>
          <w:tcPr>
            <w:tcW w:w="4457" w:type="dxa"/>
            <w:shd w:val="clear" w:color="auto" w:fill="auto"/>
            <w:noWrap/>
            <w:vAlign w:val="center"/>
            <w:hideMark/>
          </w:tcPr>
          <w:p w14:paraId="4A6598B9" w14:textId="766F8CA9" w:rsidR="00574756" w:rsidRPr="00526F94" w:rsidRDefault="00574756" w:rsidP="00526F9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26F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CTTGACCATCAGAACCAATTTT</w:t>
            </w:r>
          </w:p>
        </w:tc>
        <w:tc>
          <w:tcPr>
            <w:tcW w:w="4058" w:type="dxa"/>
            <w:shd w:val="clear" w:color="auto" w:fill="auto"/>
            <w:noWrap/>
            <w:vAlign w:val="center"/>
            <w:hideMark/>
          </w:tcPr>
          <w:p w14:paraId="36A0BFF5" w14:textId="75B7424A" w:rsidR="00574756" w:rsidRPr="00526F94" w:rsidRDefault="00574756" w:rsidP="00526F9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26F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AATCTGCCCACGAGAAAGG</w:t>
            </w:r>
          </w:p>
        </w:tc>
      </w:tr>
      <w:tr w:rsidR="0052116D" w:rsidRPr="00526F94" w14:paraId="0BBD8590" w14:textId="77777777" w:rsidTr="00526F94">
        <w:trPr>
          <w:trHeight w:val="397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93A9D7A" w14:textId="3F301B4F" w:rsidR="00574756" w:rsidRPr="00526F94" w:rsidRDefault="00574756" w:rsidP="00526F9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26F94">
              <w:rPr>
                <w:rFonts w:ascii="Times New Roman" w:eastAsia="Times New Roman" w:hAnsi="Times New Roman" w:cs="Times New Roman"/>
                <w:color w:val="000000"/>
              </w:rPr>
              <w:t>Cd3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8B834D4" w14:textId="701B3906" w:rsidR="00574756" w:rsidRPr="00526F94" w:rsidRDefault="00E27B64" w:rsidP="00526F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26F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d36</w:t>
            </w:r>
          </w:p>
        </w:tc>
        <w:tc>
          <w:tcPr>
            <w:tcW w:w="4457" w:type="dxa"/>
            <w:shd w:val="clear" w:color="auto" w:fill="auto"/>
            <w:noWrap/>
            <w:vAlign w:val="center"/>
            <w:hideMark/>
          </w:tcPr>
          <w:p w14:paraId="1DCF64E3" w14:textId="3A3E277A" w:rsidR="00574756" w:rsidRPr="00526F94" w:rsidRDefault="00574756" w:rsidP="00526F9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26F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CCAAGCTATTGCGACATGA</w:t>
            </w:r>
          </w:p>
        </w:tc>
        <w:tc>
          <w:tcPr>
            <w:tcW w:w="4058" w:type="dxa"/>
            <w:shd w:val="clear" w:color="auto" w:fill="auto"/>
            <w:noWrap/>
            <w:vAlign w:val="center"/>
            <w:hideMark/>
          </w:tcPr>
          <w:p w14:paraId="385E10F6" w14:textId="4C843E5E" w:rsidR="00574756" w:rsidRPr="00526F94" w:rsidRDefault="00574756" w:rsidP="00526F9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26F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CTCAATGTCCGAGACTTTTCAA</w:t>
            </w:r>
          </w:p>
        </w:tc>
      </w:tr>
      <w:tr w:rsidR="0052116D" w:rsidRPr="00526F94" w14:paraId="0F111959" w14:textId="77777777" w:rsidTr="00526F94">
        <w:trPr>
          <w:trHeight w:val="397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0B990C6" w14:textId="252A23CA" w:rsidR="00574756" w:rsidRPr="00526F94" w:rsidRDefault="00574756" w:rsidP="00526F9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26F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tg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9F3BCE4" w14:textId="4568EFD9" w:rsidR="00574756" w:rsidRPr="00526F94" w:rsidRDefault="00574756" w:rsidP="00526F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26F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npla2</w:t>
            </w:r>
          </w:p>
        </w:tc>
        <w:tc>
          <w:tcPr>
            <w:tcW w:w="4457" w:type="dxa"/>
            <w:shd w:val="clear" w:color="auto" w:fill="auto"/>
            <w:noWrap/>
            <w:vAlign w:val="center"/>
            <w:hideMark/>
          </w:tcPr>
          <w:p w14:paraId="46A2632D" w14:textId="7E63F10D" w:rsidR="00574756" w:rsidRPr="00526F94" w:rsidRDefault="00574756" w:rsidP="00526F9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26F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GATGACCACCCTTTCCAACA</w:t>
            </w:r>
          </w:p>
        </w:tc>
        <w:tc>
          <w:tcPr>
            <w:tcW w:w="4058" w:type="dxa"/>
            <w:shd w:val="clear" w:color="auto" w:fill="auto"/>
            <w:noWrap/>
            <w:vAlign w:val="center"/>
            <w:hideMark/>
          </w:tcPr>
          <w:p w14:paraId="5EC38D50" w14:textId="7B31C160" w:rsidR="00574756" w:rsidRPr="00526F94" w:rsidRDefault="00574756" w:rsidP="00526F9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26F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CAGAGTATAGGGCACCATCATG</w:t>
            </w:r>
          </w:p>
        </w:tc>
      </w:tr>
      <w:tr w:rsidR="0052116D" w:rsidRPr="00526F94" w14:paraId="702C4012" w14:textId="77777777" w:rsidTr="00526F94">
        <w:trPr>
          <w:trHeight w:val="397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E06124C" w14:textId="076FDD0A" w:rsidR="00574756" w:rsidRPr="00526F94" w:rsidRDefault="00574756" w:rsidP="00526F9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26F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gpat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9F8B277" w14:textId="5892C952" w:rsidR="00574756" w:rsidRPr="00526F94" w:rsidRDefault="00574756" w:rsidP="00526F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26F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gpat2</w:t>
            </w:r>
          </w:p>
        </w:tc>
        <w:tc>
          <w:tcPr>
            <w:tcW w:w="4457" w:type="dxa"/>
            <w:shd w:val="clear" w:color="auto" w:fill="auto"/>
            <w:noWrap/>
            <w:vAlign w:val="center"/>
            <w:hideMark/>
          </w:tcPr>
          <w:p w14:paraId="04E37CAA" w14:textId="0FFAD035" w:rsidR="00574756" w:rsidRPr="00526F94" w:rsidRDefault="00574756" w:rsidP="00526F9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26F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CACCGTGGATAACATGAGC</w:t>
            </w:r>
          </w:p>
        </w:tc>
        <w:tc>
          <w:tcPr>
            <w:tcW w:w="4058" w:type="dxa"/>
            <w:shd w:val="clear" w:color="auto" w:fill="auto"/>
            <w:noWrap/>
            <w:vAlign w:val="center"/>
            <w:hideMark/>
          </w:tcPr>
          <w:p w14:paraId="26323BC8" w14:textId="67DCEE5B" w:rsidR="00574756" w:rsidRPr="00526F94" w:rsidRDefault="00574756" w:rsidP="00526F9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26F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CATTGTCGTTGCGTGTACC</w:t>
            </w:r>
          </w:p>
        </w:tc>
      </w:tr>
      <w:tr w:rsidR="0052116D" w:rsidRPr="00526F94" w14:paraId="0BBB9E74" w14:textId="77777777" w:rsidTr="00526F94">
        <w:trPr>
          <w:trHeight w:val="397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CA2D943" w14:textId="2BAA3DED" w:rsidR="00574756" w:rsidRPr="00526F94" w:rsidRDefault="00574756" w:rsidP="00526F9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26F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cd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E75E0BE" w14:textId="24C7B0EA" w:rsidR="00574756" w:rsidRPr="00526F94" w:rsidRDefault="00574756" w:rsidP="00526F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26F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cd1</w:t>
            </w:r>
          </w:p>
        </w:tc>
        <w:tc>
          <w:tcPr>
            <w:tcW w:w="4457" w:type="dxa"/>
            <w:shd w:val="clear" w:color="auto" w:fill="auto"/>
            <w:noWrap/>
            <w:vAlign w:val="center"/>
            <w:hideMark/>
          </w:tcPr>
          <w:p w14:paraId="4B3BA72C" w14:textId="308FC79E" w:rsidR="00574756" w:rsidRPr="00526F94" w:rsidRDefault="00574756" w:rsidP="00526F9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26F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CCGCCACTCGCCTACA</w:t>
            </w:r>
          </w:p>
        </w:tc>
        <w:tc>
          <w:tcPr>
            <w:tcW w:w="4058" w:type="dxa"/>
            <w:shd w:val="clear" w:color="auto" w:fill="auto"/>
            <w:noWrap/>
            <w:vAlign w:val="center"/>
            <w:hideMark/>
          </w:tcPr>
          <w:p w14:paraId="4A892E22" w14:textId="1FCF26E4" w:rsidR="00574756" w:rsidRPr="00526F94" w:rsidRDefault="00574756" w:rsidP="00526F9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26F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CTTTCCCAGTGCTGAGATCGA</w:t>
            </w:r>
          </w:p>
        </w:tc>
      </w:tr>
      <w:tr w:rsidR="0052116D" w:rsidRPr="00526F94" w14:paraId="07FAAC9C" w14:textId="77777777" w:rsidTr="00526F94">
        <w:trPr>
          <w:trHeight w:val="397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BA8249" w14:textId="353E618F" w:rsidR="00574756" w:rsidRPr="00526F94" w:rsidRDefault="00574756" w:rsidP="00526F9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26F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cd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9250290" w14:textId="440B75BB" w:rsidR="00574756" w:rsidRPr="00526F94" w:rsidRDefault="00574756" w:rsidP="00526F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26F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cd2</w:t>
            </w:r>
          </w:p>
        </w:tc>
        <w:tc>
          <w:tcPr>
            <w:tcW w:w="4457" w:type="dxa"/>
            <w:shd w:val="clear" w:color="auto" w:fill="auto"/>
            <w:noWrap/>
            <w:vAlign w:val="center"/>
            <w:hideMark/>
          </w:tcPr>
          <w:p w14:paraId="6BE01232" w14:textId="3A0140A2" w:rsidR="00574756" w:rsidRPr="00526F94" w:rsidRDefault="00574756" w:rsidP="00526F9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26F94">
              <w:rPr>
                <w:rFonts w:ascii="Times New Roman" w:eastAsia="Times New Roman" w:hAnsi="Times New Roman" w:cs="Times New Roman"/>
                <w:color w:val="1A1A1A"/>
                <w:lang w:val="en-US"/>
              </w:rPr>
              <w:t>AGTATTGCCACCCAGATGCT</w:t>
            </w:r>
          </w:p>
        </w:tc>
        <w:tc>
          <w:tcPr>
            <w:tcW w:w="4058" w:type="dxa"/>
            <w:shd w:val="clear" w:color="auto" w:fill="auto"/>
            <w:noWrap/>
            <w:vAlign w:val="center"/>
            <w:hideMark/>
          </w:tcPr>
          <w:p w14:paraId="0E26F7BC" w14:textId="3131FCE3" w:rsidR="00574756" w:rsidRPr="00526F94" w:rsidRDefault="00574756" w:rsidP="00526F9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26F94">
              <w:rPr>
                <w:rFonts w:ascii="Times New Roman" w:eastAsia="Times New Roman" w:hAnsi="Times New Roman" w:cs="Times New Roman"/>
                <w:color w:val="1A1A1A"/>
                <w:lang w:val="en-US"/>
              </w:rPr>
              <w:t>GTGGGGCACGAACCTTTACT</w:t>
            </w:r>
          </w:p>
        </w:tc>
      </w:tr>
      <w:tr w:rsidR="0052116D" w:rsidRPr="00526F94" w14:paraId="11B299C9" w14:textId="77777777" w:rsidTr="00526F94">
        <w:trPr>
          <w:trHeight w:val="397"/>
        </w:trPr>
        <w:tc>
          <w:tcPr>
            <w:tcW w:w="1701" w:type="dxa"/>
            <w:shd w:val="clear" w:color="auto" w:fill="auto"/>
            <w:noWrap/>
            <w:vAlign w:val="center"/>
          </w:tcPr>
          <w:p w14:paraId="36BC90D3" w14:textId="6FA4C474" w:rsidR="00574756" w:rsidRPr="00526F94" w:rsidRDefault="00574756" w:rsidP="00526F9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26F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lovl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B0CB24F" w14:textId="1F118B7B" w:rsidR="00574756" w:rsidRPr="00526F94" w:rsidRDefault="00574756" w:rsidP="00526F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26F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lovl3</w:t>
            </w:r>
          </w:p>
        </w:tc>
        <w:tc>
          <w:tcPr>
            <w:tcW w:w="4457" w:type="dxa"/>
            <w:shd w:val="clear" w:color="auto" w:fill="auto"/>
            <w:noWrap/>
            <w:vAlign w:val="center"/>
          </w:tcPr>
          <w:p w14:paraId="312181BA" w14:textId="7F20B28A" w:rsidR="00574756" w:rsidRPr="00526F94" w:rsidRDefault="00574756" w:rsidP="00526F9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26F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TGAATTTCTCACGCGGGTTA</w:t>
            </w:r>
          </w:p>
        </w:tc>
        <w:tc>
          <w:tcPr>
            <w:tcW w:w="4058" w:type="dxa"/>
            <w:shd w:val="clear" w:color="auto" w:fill="auto"/>
            <w:noWrap/>
            <w:vAlign w:val="center"/>
          </w:tcPr>
          <w:p w14:paraId="6D7A8E51" w14:textId="246E5591" w:rsidR="00574756" w:rsidRPr="00526F94" w:rsidRDefault="00574756" w:rsidP="00526F9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26F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AGCTTACCCAGTACTCCTCCAA</w:t>
            </w:r>
          </w:p>
        </w:tc>
      </w:tr>
      <w:tr w:rsidR="0052116D" w:rsidRPr="00526F94" w14:paraId="680EA68E" w14:textId="77777777" w:rsidTr="00526F94">
        <w:trPr>
          <w:trHeight w:val="397"/>
        </w:trPr>
        <w:tc>
          <w:tcPr>
            <w:tcW w:w="1701" w:type="dxa"/>
            <w:shd w:val="clear" w:color="auto" w:fill="auto"/>
            <w:noWrap/>
            <w:vAlign w:val="center"/>
          </w:tcPr>
          <w:p w14:paraId="0BC27E47" w14:textId="37D551DA" w:rsidR="00574756" w:rsidRPr="00526F94" w:rsidRDefault="00574756" w:rsidP="00526F9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26F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lovl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F731D7E" w14:textId="0DB1D830" w:rsidR="00574756" w:rsidRPr="00526F94" w:rsidRDefault="00574756" w:rsidP="00526F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26F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lovl4</w:t>
            </w:r>
          </w:p>
        </w:tc>
        <w:tc>
          <w:tcPr>
            <w:tcW w:w="4457" w:type="dxa"/>
            <w:shd w:val="clear" w:color="auto" w:fill="auto"/>
            <w:noWrap/>
            <w:vAlign w:val="center"/>
          </w:tcPr>
          <w:p w14:paraId="3E3F515A" w14:textId="7ABF618E" w:rsidR="00574756" w:rsidRPr="00526F94" w:rsidRDefault="00574756" w:rsidP="00526F9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26F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CGGCAGCGTCCTGAAC</w:t>
            </w:r>
          </w:p>
        </w:tc>
        <w:tc>
          <w:tcPr>
            <w:tcW w:w="4058" w:type="dxa"/>
            <w:shd w:val="clear" w:color="auto" w:fill="auto"/>
            <w:noWrap/>
            <w:vAlign w:val="center"/>
          </w:tcPr>
          <w:p w14:paraId="1E20B6B9" w14:textId="1B0E86AA" w:rsidR="00574756" w:rsidRPr="00526F94" w:rsidRDefault="00574756" w:rsidP="00526F9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26F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TCCAGGTCCAGCGATAGAACT</w:t>
            </w:r>
          </w:p>
        </w:tc>
      </w:tr>
      <w:tr w:rsidR="0052116D" w:rsidRPr="00526F94" w14:paraId="47361636" w14:textId="77777777" w:rsidTr="00526F94">
        <w:trPr>
          <w:trHeight w:val="397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5187D24" w14:textId="15DA48BF" w:rsidR="00574756" w:rsidRPr="00526F94" w:rsidRDefault="00574756" w:rsidP="00526F9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26F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lovl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785829A" w14:textId="229105D7" w:rsidR="00574756" w:rsidRPr="00526F94" w:rsidRDefault="00574756" w:rsidP="00526F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26F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lovl5</w:t>
            </w:r>
          </w:p>
        </w:tc>
        <w:tc>
          <w:tcPr>
            <w:tcW w:w="4457" w:type="dxa"/>
            <w:shd w:val="clear" w:color="auto" w:fill="auto"/>
            <w:noWrap/>
            <w:vAlign w:val="center"/>
            <w:hideMark/>
          </w:tcPr>
          <w:p w14:paraId="07F03473" w14:textId="161AE3D6" w:rsidR="00574756" w:rsidRPr="00526F94" w:rsidRDefault="00574756" w:rsidP="00526F9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26F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TCGATGCGTCACTCAGTACCT</w:t>
            </w:r>
          </w:p>
        </w:tc>
        <w:tc>
          <w:tcPr>
            <w:tcW w:w="4058" w:type="dxa"/>
            <w:shd w:val="clear" w:color="auto" w:fill="auto"/>
            <w:noWrap/>
            <w:vAlign w:val="center"/>
            <w:hideMark/>
          </w:tcPr>
          <w:p w14:paraId="2518E5D6" w14:textId="33832869" w:rsidR="00574756" w:rsidRPr="00526F94" w:rsidRDefault="00574756" w:rsidP="00526F9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26F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GTCCAGGAGGAACCATCCTT</w:t>
            </w:r>
          </w:p>
        </w:tc>
      </w:tr>
      <w:tr w:rsidR="0052116D" w:rsidRPr="00526F94" w14:paraId="417B6C30" w14:textId="77777777" w:rsidTr="00526F94">
        <w:trPr>
          <w:trHeight w:val="397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0FEFCCC" w14:textId="4F9730D7" w:rsidR="00574756" w:rsidRPr="00526F94" w:rsidRDefault="00574756" w:rsidP="00526F9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26F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lovl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134D628" w14:textId="19DB9454" w:rsidR="00574756" w:rsidRPr="00526F94" w:rsidRDefault="00574756" w:rsidP="00526F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26F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lovl6</w:t>
            </w:r>
          </w:p>
        </w:tc>
        <w:tc>
          <w:tcPr>
            <w:tcW w:w="4457" w:type="dxa"/>
            <w:shd w:val="clear" w:color="auto" w:fill="auto"/>
            <w:noWrap/>
            <w:vAlign w:val="center"/>
            <w:hideMark/>
          </w:tcPr>
          <w:p w14:paraId="73089146" w14:textId="090924C7" w:rsidR="00574756" w:rsidRPr="00526F94" w:rsidRDefault="00574756" w:rsidP="00526F9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26F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CAGCAAAGCAGCCGAAC</w:t>
            </w:r>
          </w:p>
        </w:tc>
        <w:tc>
          <w:tcPr>
            <w:tcW w:w="4058" w:type="dxa"/>
            <w:shd w:val="clear" w:color="auto" w:fill="auto"/>
            <w:noWrap/>
            <w:vAlign w:val="center"/>
            <w:hideMark/>
          </w:tcPr>
          <w:p w14:paraId="2ABA2072" w14:textId="7DFC2226" w:rsidR="00574756" w:rsidRPr="00526F94" w:rsidRDefault="00574756" w:rsidP="00526F9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26F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GCGACCATGTCTTTGTAGGAG</w:t>
            </w:r>
          </w:p>
        </w:tc>
      </w:tr>
      <w:tr w:rsidR="0052116D" w:rsidRPr="00526F94" w14:paraId="3E2EFFF7" w14:textId="77777777" w:rsidTr="00526F94">
        <w:trPr>
          <w:trHeight w:val="397"/>
        </w:trPr>
        <w:tc>
          <w:tcPr>
            <w:tcW w:w="1701" w:type="dxa"/>
            <w:shd w:val="clear" w:color="auto" w:fill="auto"/>
            <w:noWrap/>
            <w:vAlign w:val="center"/>
          </w:tcPr>
          <w:p w14:paraId="36F23ECF" w14:textId="4CB6FD05" w:rsidR="00574756" w:rsidRPr="00526F94" w:rsidRDefault="00574756" w:rsidP="00526F9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26F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lovl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6606F15" w14:textId="23159457" w:rsidR="00574756" w:rsidRPr="00526F94" w:rsidRDefault="00574756" w:rsidP="00526F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26F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lovl7</w:t>
            </w:r>
          </w:p>
        </w:tc>
        <w:tc>
          <w:tcPr>
            <w:tcW w:w="4457" w:type="dxa"/>
            <w:shd w:val="clear" w:color="auto" w:fill="auto"/>
            <w:noWrap/>
            <w:vAlign w:val="center"/>
          </w:tcPr>
          <w:p w14:paraId="3C9230FA" w14:textId="0DE89A30" w:rsidR="00574756" w:rsidRPr="00526F94" w:rsidRDefault="00574756" w:rsidP="00526F9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26F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ATGCCCGTGTGTGTTGTGT</w:t>
            </w:r>
          </w:p>
        </w:tc>
        <w:tc>
          <w:tcPr>
            <w:tcW w:w="4058" w:type="dxa"/>
            <w:shd w:val="clear" w:color="auto" w:fill="auto"/>
            <w:noWrap/>
            <w:vAlign w:val="center"/>
          </w:tcPr>
          <w:p w14:paraId="4F6DB113" w14:textId="2F6FC8FA" w:rsidR="00574756" w:rsidRPr="00526F94" w:rsidRDefault="00574756" w:rsidP="00526F9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26F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GTCAGTCCAAGCCTTCTTTC</w:t>
            </w:r>
          </w:p>
        </w:tc>
      </w:tr>
      <w:tr w:rsidR="0052116D" w:rsidRPr="00526F94" w14:paraId="5D05089F" w14:textId="77777777" w:rsidTr="00526F94">
        <w:trPr>
          <w:trHeight w:val="397"/>
        </w:trPr>
        <w:tc>
          <w:tcPr>
            <w:tcW w:w="1701" w:type="dxa"/>
            <w:shd w:val="clear" w:color="auto" w:fill="auto"/>
            <w:noWrap/>
            <w:vAlign w:val="center"/>
          </w:tcPr>
          <w:p w14:paraId="2C1E8D4F" w14:textId="3ADF6BA9" w:rsidR="00574756" w:rsidRPr="00526F94" w:rsidRDefault="00574756" w:rsidP="00526F9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26F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Ck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B1FDCBA" w14:textId="1272490F" w:rsidR="00574756" w:rsidRPr="00526F94" w:rsidRDefault="00574756" w:rsidP="00526F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26F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hkb</w:t>
            </w:r>
          </w:p>
        </w:tc>
        <w:tc>
          <w:tcPr>
            <w:tcW w:w="4457" w:type="dxa"/>
            <w:shd w:val="clear" w:color="auto" w:fill="auto"/>
            <w:noWrap/>
            <w:vAlign w:val="center"/>
          </w:tcPr>
          <w:p w14:paraId="00639AEC" w14:textId="456974C7" w:rsidR="00574756" w:rsidRPr="00526F94" w:rsidRDefault="00574756" w:rsidP="00526F94">
            <w:pPr>
              <w:rPr>
                <w:rFonts w:ascii="Times New Roman" w:eastAsia="Times New Roman" w:hAnsi="Times New Roman" w:cs="Times New Roman"/>
                <w:color w:val="1A1A1A"/>
                <w:lang w:val="en-US"/>
              </w:rPr>
            </w:pPr>
            <w:r w:rsidRPr="00526F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CGGCCGTTGAAAACTCAAG</w:t>
            </w:r>
          </w:p>
        </w:tc>
        <w:tc>
          <w:tcPr>
            <w:tcW w:w="4058" w:type="dxa"/>
            <w:shd w:val="clear" w:color="auto" w:fill="auto"/>
            <w:noWrap/>
            <w:vAlign w:val="center"/>
          </w:tcPr>
          <w:p w14:paraId="083B10ED" w14:textId="79B1D633" w:rsidR="00574756" w:rsidRPr="00526F94" w:rsidRDefault="00574756" w:rsidP="00526F94">
            <w:pPr>
              <w:rPr>
                <w:rFonts w:ascii="Times New Roman" w:eastAsia="Times New Roman" w:hAnsi="Times New Roman" w:cs="Times New Roman"/>
                <w:color w:val="1A1A1A"/>
                <w:lang w:val="en-US"/>
              </w:rPr>
            </w:pPr>
            <w:r w:rsidRPr="00526F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CCATACCATGGAAACGGGC</w:t>
            </w:r>
          </w:p>
        </w:tc>
      </w:tr>
      <w:tr w:rsidR="0052116D" w:rsidRPr="00526F94" w14:paraId="41A662A3" w14:textId="77777777" w:rsidTr="00526F94">
        <w:trPr>
          <w:trHeight w:val="397"/>
        </w:trPr>
        <w:tc>
          <w:tcPr>
            <w:tcW w:w="1701" w:type="dxa"/>
            <w:shd w:val="clear" w:color="auto" w:fill="auto"/>
            <w:noWrap/>
            <w:vAlign w:val="center"/>
          </w:tcPr>
          <w:p w14:paraId="2528B0A4" w14:textId="2162BE9C" w:rsidR="00574756" w:rsidRPr="00526F94" w:rsidRDefault="00574756" w:rsidP="00526F9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26F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t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50D5BEC" w14:textId="00BF92CB" w:rsidR="00574756" w:rsidRPr="00526F94" w:rsidRDefault="00574756" w:rsidP="00526F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26F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cyt1a</w:t>
            </w:r>
          </w:p>
        </w:tc>
        <w:tc>
          <w:tcPr>
            <w:tcW w:w="4457" w:type="dxa"/>
            <w:shd w:val="clear" w:color="auto" w:fill="auto"/>
            <w:noWrap/>
            <w:vAlign w:val="center"/>
          </w:tcPr>
          <w:p w14:paraId="0C8C2622" w14:textId="506F1C8F" w:rsidR="00574756" w:rsidRPr="00526F94" w:rsidRDefault="00574756" w:rsidP="00526F9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26F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AGGAAACTCCGGGTAGTGG</w:t>
            </w:r>
          </w:p>
        </w:tc>
        <w:tc>
          <w:tcPr>
            <w:tcW w:w="4058" w:type="dxa"/>
            <w:shd w:val="clear" w:color="auto" w:fill="auto"/>
            <w:noWrap/>
            <w:vAlign w:val="center"/>
          </w:tcPr>
          <w:p w14:paraId="779F9F12" w14:textId="51A7773C" w:rsidR="00574756" w:rsidRPr="00526F94" w:rsidRDefault="00574756" w:rsidP="00526F9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26F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GGCTGTCATTGTACCTCGG</w:t>
            </w:r>
          </w:p>
        </w:tc>
      </w:tr>
      <w:tr w:rsidR="0052116D" w:rsidRPr="00526F94" w14:paraId="0A38B8A3" w14:textId="77777777" w:rsidTr="00526F94">
        <w:trPr>
          <w:trHeight w:val="397"/>
        </w:trPr>
        <w:tc>
          <w:tcPr>
            <w:tcW w:w="1701" w:type="dxa"/>
            <w:shd w:val="clear" w:color="auto" w:fill="auto"/>
            <w:noWrap/>
            <w:vAlign w:val="center"/>
          </w:tcPr>
          <w:p w14:paraId="2722CCAD" w14:textId="497668F5" w:rsidR="00574756" w:rsidRPr="00526F94" w:rsidRDefault="00574756" w:rsidP="00526F9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26F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t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D12CAEE" w14:textId="541D8A3B" w:rsidR="00574756" w:rsidRPr="00526F94" w:rsidRDefault="00574756" w:rsidP="00526F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26F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cyt2</w:t>
            </w:r>
          </w:p>
        </w:tc>
        <w:tc>
          <w:tcPr>
            <w:tcW w:w="4457" w:type="dxa"/>
            <w:shd w:val="clear" w:color="auto" w:fill="auto"/>
            <w:noWrap/>
            <w:vAlign w:val="center"/>
          </w:tcPr>
          <w:p w14:paraId="5500149B" w14:textId="0C4CD84C" w:rsidR="00574756" w:rsidRPr="00526F94" w:rsidRDefault="00574756" w:rsidP="00526F9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26F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GCAATGACATCACGCTGAC</w:t>
            </w:r>
          </w:p>
        </w:tc>
        <w:tc>
          <w:tcPr>
            <w:tcW w:w="4058" w:type="dxa"/>
            <w:shd w:val="clear" w:color="auto" w:fill="auto"/>
            <w:noWrap/>
            <w:vAlign w:val="center"/>
          </w:tcPr>
          <w:p w14:paraId="7F2359CB" w14:textId="7B128D6F" w:rsidR="00574756" w:rsidRPr="00526F94" w:rsidRDefault="00574756" w:rsidP="00526F9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26F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CAGAGGACATCTGGCTGCT</w:t>
            </w:r>
          </w:p>
        </w:tc>
      </w:tr>
      <w:tr w:rsidR="0052116D" w:rsidRPr="00526F94" w14:paraId="44C20DE6" w14:textId="77777777" w:rsidTr="00526F94">
        <w:trPr>
          <w:trHeight w:val="397"/>
        </w:trPr>
        <w:tc>
          <w:tcPr>
            <w:tcW w:w="1701" w:type="dxa"/>
            <w:shd w:val="clear" w:color="auto" w:fill="auto"/>
            <w:noWrap/>
            <w:vAlign w:val="center"/>
          </w:tcPr>
          <w:p w14:paraId="638E159D" w14:textId="7A1F3DE4" w:rsidR="00574756" w:rsidRPr="00526F94" w:rsidRDefault="00574756" w:rsidP="00526F9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26F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k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CE0052B" w14:textId="04592140" w:rsidR="00574756" w:rsidRPr="00526F94" w:rsidRDefault="00574756" w:rsidP="00526F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26F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tnk1</w:t>
            </w:r>
          </w:p>
        </w:tc>
        <w:tc>
          <w:tcPr>
            <w:tcW w:w="4457" w:type="dxa"/>
            <w:shd w:val="clear" w:color="auto" w:fill="auto"/>
            <w:noWrap/>
            <w:vAlign w:val="center"/>
          </w:tcPr>
          <w:p w14:paraId="19333A5C" w14:textId="6BE65291" w:rsidR="00574756" w:rsidRPr="00526F94" w:rsidRDefault="00574756" w:rsidP="00526F9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26F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CAGTTTGCGTTGGCTTCTC</w:t>
            </w:r>
          </w:p>
        </w:tc>
        <w:tc>
          <w:tcPr>
            <w:tcW w:w="4058" w:type="dxa"/>
            <w:shd w:val="clear" w:color="auto" w:fill="auto"/>
            <w:noWrap/>
            <w:vAlign w:val="center"/>
          </w:tcPr>
          <w:p w14:paraId="5D5298F0" w14:textId="7DFA778A" w:rsidR="00574756" w:rsidRPr="00526F94" w:rsidRDefault="00574756" w:rsidP="00526F9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26F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GGTTAAAACGGACAACCGC</w:t>
            </w:r>
          </w:p>
        </w:tc>
      </w:tr>
      <w:tr w:rsidR="00445790" w:rsidRPr="00526F94" w14:paraId="2CB18E0A" w14:textId="77777777" w:rsidTr="00526F94">
        <w:trPr>
          <w:trHeight w:val="397"/>
        </w:trPr>
        <w:tc>
          <w:tcPr>
            <w:tcW w:w="1701" w:type="dxa"/>
            <w:shd w:val="clear" w:color="auto" w:fill="auto"/>
            <w:noWrap/>
            <w:vAlign w:val="center"/>
          </w:tcPr>
          <w:p w14:paraId="1100D2A5" w14:textId="0FA6712A" w:rsidR="00574756" w:rsidRPr="00526F94" w:rsidRDefault="00574756" w:rsidP="00526F9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26F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pPla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79DD10A" w14:textId="7F5008F5" w:rsidR="00574756" w:rsidRPr="00526F94" w:rsidRDefault="00574756" w:rsidP="00526F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26F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la2g7</w:t>
            </w:r>
          </w:p>
        </w:tc>
        <w:tc>
          <w:tcPr>
            <w:tcW w:w="4457" w:type="dxa"/>
            <w:shd w:val="clear" w:color="auto" w:fill="auto"/>
            <w:noWrap/>
            <w:vAlign w:val="center"/>
          </w:tcPr>
          <w:p w14:paraId="2C696951" w14:textId="3C74A1C1" w:rsidR="00574756" w:rsidRPr="00526F94" w:rsidRDefault="00574756" w:rsidP="00526F9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26F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CTGGAGCTAGTGTTGTGTGAG</w:t>
            </w:r>
          </w:p>
        </w:tc>
        <w:tc>
          <w:tcPr>
            <w:tcW w:w="4058" w:type="dxa"/>
            <w:shd w:val="clear" w:color="auto" w:fill="auto"/>
            <w:noWrap/>
            <w:vAlign w:val="center"/>
          </w:tcPr>
          <w:p w14:paraId="62FA057E" w14:textId="616E419A" w:rsidR="00574756" w:rsidRPr="00526F94" w:rsidRDefault="00574756" w:rsidP="00526F9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26F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GCGAGTCAGATCCTAGCAC</w:t>
            </w:r>
          </w:p>
        </w:tc>
      </w:tr>
      <w:tr w:rsidR="00445790" w:rsidRPr="00526F94" w14:paraId="260FFE3E" w14:textId="77777777" w:rsidTr="00526F94">
        <w:trPr>
          <w:trHeight w:val="397"/>
        </w:trPr>
        <w:tc>
          <w:tcPr>
            <w:tcW w:w="1701" w:type="dxa"/>
            <w:shd w:val="clear" w:color="auto" w:fill="auto"/>
            <w:noWrap/>
            <w:vAlign w:val="center"/>
          </w:tcPr>
          <w:p w14:paraId="2D3087A0" w14:textId="7C3EFCF5" w:rsidR="007C3E78" w:rsidRPr="00526F94" w:rsidRDefault="007C3E78" w:rsidP="00526F9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26F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nf</w:t>
            </w:r>
            <w:r w:rsidR="00642EAB" w:rsidRPr="00526F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9CFCD22" w14:textId="1B697DE6" w:rsidR="007C3E78" w:rsidRPr="00526F94" w:rsidRDefault="003F3552" w:rsidP="00526F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26F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nf</w:t>
            </w:r>
            <w:r w:rsidR="00642EAB" w:rsidRPr="00526F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</w:t>
            </w:r>
          </w:p>
        </w:tc>
        <w:tc>
          <w:tcPr>
            <w:tcW w:w="4457" w:type="dxa"/>
            <w:shd w:val="clear" w:color="auto" w:fill="auto"/>
            <w:noWrap/>
            <w:vAlign w:val="center"/>
          </w:tcPr>
          <w:p w14:paraId="73FD5A2E" w14:textId="12EA0D40" w:rsidR="007C3E78" w:rsidRPr="00526F94" w:rsidRDefault="00E8283A" w:rsidP="00526F94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526F94">
              <w:rPr>
                <w:rFonts w:ascii="Times New Roman" w:eastAsia="Times New Roman" w:hAnsi="Times New Roman" w:cs="Times New Roman"/>
                <w:lang w:val="en-US"/>
              </w:rPr>
              <w:t>CCCTCACACTCAGATCATCTTCT</w:t>
            </w:r>
          </w:p>
        </w:tc>
        <w:tc>
          <w:tcPr>
            <w:tcW w:w="4058" w:type="dxa"/>
            <w:shd w:val="clear" w:color="auto" w:fill="auto"/>
            <w:noWrap/>
            <w:vAlign w:val="center"/>
          </w:tcPr>
          <w:p w14:paraId="597985D4" w14:textId="380B06A6" w:rsidR="007C3E78" w:rsidRPr="00526F94" w:rsidRDefault="003F3552" w:rsidP="00526F9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26F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CTACGACGTGGGCTACAG</w:t>
            </w:r>
          </w:p>
        </w:tc>
      </w:tr>
      <w:tr w:rsidR="0052116D" w:rsidRPr="00526F94" w14:paraId="3CCE04DD" w14:textId="77777777" w:rsidTr="00526F94">
        <w:trPr>
          <w:trHeight w:val="397"/>
        </w:trPr>
        <w:tc>
          <w:tcPr>
            <w:tcW w:w="1701" w:type="dxa"/>
            <w:shd w:val="clear" w:color="auto" w:fill="auto"/>
            <w:noWrap/>
            <w:vAlign w:val="center"/>
          </w:tcPr>
          <w:p w14:paraId="4E995D66" w14:textId="7465B22B" w:rsidR="007C3E78" w:rsidRPr="00526F94" w:rsidRDefault="007C3E78" w:rsidP="00526F94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526F94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Il1</w:t>
            </w:r>
            <w:r w:rsidR="0052116D" w:rsidRPr="00526F94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b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CA0F9D4" w14:textId="66BA44B0" w:rsidR="007C3E78" w:rsidRPr="00526F94" w:rsidRDefault="00526F94" w:rsidP="00526F9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526F94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Il1beta</w:t>
            </w:r>
          </w:p>
        </w:tc>
        <w:tc>
          <w:tcPr>
            <w:tcW w:w="4457" w:type="dxa"/>
            <w:shd w:val="clear" w:color="auto" w:fill="auto"/>
            <w:noWrap/>
            <w:vAlign w:val="center"/>
          </w:tcPr>
          <w:p w14:paraId="769D29CE" w14:textId="1A0AE333" w:rsidR="007C3E78" w:rsidRPr="00526F94" w:rsidRDefault="00526F94" w:rsidP="00526F94">
            <w:pPr>
              <w:rPr>
                <w:rFonts w:ascii="Times New Roman" w:hAnsi="Times New Roman" w:cs="Times New Roman"/>
                <w:lang w:val="sv-SE"/>
              </w:rPr>
            </w:pPr>
            <w:r w:rsidRPr="00526F94">
              <w:rPr>
                <w:rFonts w:ascii="Times New Roman" w:hAnsi="Times New Roman" w:cs="Times New Roman"/>
                <w:color w:val="000000"/>
              </w:rPr>
              <w:t>TGGGCCTCAAAGGAAAGAAT</w:t>
            </w:r>
          </w:p>
        </w:tc>
        <w:tc>
          <w:tcPr>
            <w:tcW w:w="4058" w:type="dxa"/>
            <w:shd w:val="clear" w:color="auto" w:fill="auto"/>
            <w:noWrap/>
            <w:vAlign w:val="center"/>
          </w:tcPr>
          <w:p w14:paraId="0659C458" w14:textId="2EBAEDA6" w:rsidR="007C3E78" w:rsidRPr="00526F94" w:rsidRDefault="00526F94" w:rsidP="00526F94">
            <w:pPr>
              <w:rPr>
                <w:rFonts w:ascii="Times New Roman" w:hAnsi="Times New Roman" w:cs="Times New Roman"/>
                <w:lang w:val="sv-SE"/>
              </w:rPr>
            </w:pPr>
            <w:r w:rsidRPr="00526F94">
              <w:rPr>
                <w:rFonts w:ascii="Times New Roman" w:hAnsi="Times New Roman" w:cs="Times New Roman"/>
                <w:color w:val="000000"/>
              </w:rPr>
              <w:t>CAGGCTTGTGCTGCTTGT</w:t>
            </w:r>
          </w:p>
        </w:tc>
      </w:tr>
      <w:tr w:rsidR="00445790" w:rsidRPr="00526F94" w14:paraId="3FCA90BF" w14:textId="77777777" w:rsidTr="00526F94">
        <w:trPr>
          <w:trHeight w:val="397"/>
        </w:trPr>
        <w:tc>
          <w:tcPr>
            <w:tcW w:w="1701" w:type="dxa"/>
            <w:shd w:val="clear" w:color="auto" w:fill="auto"/>
            <w:noWrap/>
            <w:vAlign w:val="center"/>
          </w:tcPr>
          <w:p w14:paraId="469D6229" w14:textId="46116000" w:rsidR="007C3E78" w:rsidRPr="00526F94" w:rsidRDefault="007C3E78" w:rsidP="00526F9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26F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l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ECB8A80" w14:textId="68A9E994" w:rsidR="007C3E78" w:rsidRPr="00526F94" w:rsidRDefault="00E9165E" w:rsidP="00526F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26F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l6</w:t>
            </w:r>
          </w:p>
        </w:tc>
        <w:tc>
          <w:tcPr>
            <w:tcW w:w="4457" w:type="dxa"/>
            <w:shd w:val="clear" w:color="auto" w:fill="auto"/>
            <w:noWrap/>
            <w:vAlign w:val="center"/>
          </w:tcPr>
          <w:p w14:paraId="018D0E8B" w14:textId="543BD624" w:rsidR="007C3E78" w:rsidRPr="00526F94" w:rsidRDefault="00205CB6" w:rsidP="00526F9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26F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AGTCCTTCCTACCCCAATTTCC</w:t>
            </w:r>
          </w:p>
        </w:tc>
        <w:tc>
          <w:tcPr>
            <w:tcW w:w="4058" w:type="dxa"/>
            <w:shd w:val="clear" w:color="auto" w:fill="auto"/>
            <w:noWrap/>
            <w:vAlign w:val="center"/>
          </w:tcPr>
          <w:p w14:paraId="1B73AD42" w14:textId="6F6139AA" w:rsidR="007C3E78" w:rsidRPr="00526F94" w:rsidRDefault="00205CB6" w:rsidP="00526F9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26F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TGGTCCTTAGCCACTCCTTC</w:t>
            </w:r>
          </w:p>
        </w:tc>
      </w:tr>
      <w:tr w:rsidR="00445790" w:rsidRPr="00526F94" w14:paraId="18753051" w14:textId="77777777" w:rsidTr="00526F94">
        <w:trPr>
          <w:trHeight w:val="397"/>
        </w:trPr>
        <w:tc>
          <w:tcPr>
            <w:tcW w:w="1701" w:type="dxa"/>
            <w:shd w:val="clear" w:color="auto" w:fill="auto"/>
            <w:noWrap/>
            <w:vAlign w:val="center"/>
          </w:tcPr>
          <w:p w14:paraId="591FD793" w14:textId="161C7595" w:rsidR="007C3E78" w:rsidRPr="00526F94" w:rsidRDefault="007C3E78" w:rsidP="00526F9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26F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4/8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59DFF04" w14:textId="679FB600" w:rsidR="007C3E78" w:rsidRPr="00526F94" w:rsidRDefault="00445790" w:rsidP="00526F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49A0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Erm1</w:t>
            </w:r>
          </w:p>
        </w:tc>
        <w:tc>
          <w:tcPr>
            <w:tcW w:w="4457" w:type="dxa"/>
            <w:shd w:val="clear" w:color="auto" w:fill="auto"/>
            <w:noWrap/>
            <w:vAlign w:val="center"/>
          </w:tcPr>
          <w:p w14:paraId="094D036A" w14:textId="1692FEF1" w:rsidR="007C3E78" w:rsidRPr="00526F94" w:rsidRDefault="003F3552" w:rsidP="00526F9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26F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CCCAGTGTCCTTACAGAGTG</w:t>
            </w:r>
          </w:p>
        </w:tc>
        <w:tc>
          <w:tcPr>
            <w:tcW w:w="4058" w:type="dxa"/>
            <w:shd w:val="clear" w:color="auto" w:fill="auto"/>
            <w:noWrap/>
            <w:vAlign w:val="center"/>
          </w:tcPr>
          <w:p w14:paraId="6A88AD81" w14:textId="7FB8CB6E" w:rsidR="007C3E78" w:rsidRPr="00526F94" w:rsidRDefault="003F3552" w:rsidP="00526F9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26F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TGCCCAGAGTGGATGTCT</w:t>
            </w:r>
          </w:p>
        </w:tc>
      </w:tr>
      <w:tr w:rsidR="00445790" w:rsidRPr="00526F94" w14:paraId="2C35EDF0" w14:textId="77777777" w:rsidTr="00526F94">
        <w:trPr>
          <w:trHeight w:val="397"/>
        </w:trPr>
        <w:tc>
          <w:tcPr>
            <w:tcW w:w="1701" w:type="dxa"/>
            <w:shd w:val="clear" w:color="auto" w:fill="auto"/>
            <w:noWrap/>
            <w:vAlign w:val="center"/>
          </w:tcPr>
          <w:p w14:paraId="62CB4FF7" w14:textId="524D433D" w:rsidR="007C3E78" w:rsidRPr="00526F94" w:rsidRDefault="007C3E78" w:rsidP="00526F9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26F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d6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CC7ADF1" w14:textId="401355D5" w:rsidR="007C3E78" w:rsidRPr="00526F94" w:rsidRDefault="00F008D0" w:rsidP="00526F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26F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d68</w:t>
            </w:r>
          </w:p>
        </w:tc>
        <w:tc>
          <w:tcPr>
            <w:tcW w:w="4457" w:type="dxa"/>
            <w:shd w:val="clear" w:color="auto" w:fill="auto"/>
            <w:noWrap/>
            <w:vAlign w:val="center"/>
          </w:tcPr>
          <w:p w14:paraId="0368D005" w14:textId="32F1B2A9" w:rsidR="007C3E78" w:rsidRPr="00526F94" w:rsidRDefault="00285C62" w:rsidP="00526F9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26F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GCGGCTCCCTGTGTGT</w:t>
            </w:r>
          </w:p>
        </w:tc>
        <w:tc>
          <w:tcPr>
            <w:tcW w:w="4058" w:type="dxa"/>
            <w:shd w:val="clear" w:color="auto" w:fill="auto"/>
            <w:noWrap/>
            <w:vAlign w:val="center"/>
          </w:tcPr>
          <w:p w14:paraId="6700FEA5" w14:textId="204B318E" w:rsidR="007C3E78" w:rsidRPr="00526F94" w:rsidRDefault="00285C62" w:rsidP="00526F9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26F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CTTCCTCTGTTCCTTGGGCTAT</w:t>
            </w:r>
          </w:p>
        </w:tc>
      </w:tr>
      <w:tr w:rsidR="006E5D37" w:rsidRPr="00C07697" w14:paraId="3889C0FF" w14:textId="77777777" w:rsidTr="00526F94">
        <w:trPr>
          <w:trHeight w:val="397"/>
        </w:trPr>
        <w:tc>
          <w:tcPr>
            <w:tcW w:w="1701" w:type="dxa"/>
            <w:shd w:val="clear" w:color="auto" w:fill="auto"/>
            <w:noWrap/>
            <w:vAlign w:val="center"/>
          </w:tcPr>
          <w:p w14:paraId="2BF5DC8A" w14:textId="7EFDECD8" w:rsidR="007C3E78" w:rsidRPr="00C07697" w:rsidRDefault="007C3E78" w:rsidP="00526F94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0769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Ccl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21A777F" w14:textId="172246A0" w:rsidR="007C3E78" w:rsidRPr="00C07697" w:rsidRDefault="00C07697" w:rsidP="00526F9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0769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Ccl7</w:t>
            </w:r>
          </w:p>
        </w:tc>
        <w:tc>
          <w:tcPr>
            <w:tcW w:w="4457" w:type="dxa"/>
            <w:shd w:val="clear" w:color="auto" w:fill="auto"/>
            <w:noWrap/>
            <w:vAlign w:val="center"/>
          </w:tcPr>
          <w:p w14:paraId="1C67030E" w14:textId="71C0AECD" w:rsidR="007C3E78" w:rsidRPr="00C07697" w:rsidRDefault="0027051D" w:rsidP="00526F94">
            <w:pPr>
              <w:rPr>
                <w:rFonts w:ascii="Times New Roman" w:eastAsia="Times New Roman" w:hAnsi="Times New Roman" w:cs="Times New Roman"/>
                <w:caps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aps/>
              </w:rPr>
              <w:t>GTGTCCCTGGGAAGCTGTTA</w:t>
            </w:r>
          </w:p>
        </w:tc>
        <w:tc>
          <w:tcPr>
            <w:tcW w:w="4058" w:type="dxa"/>
            <w:shd w:val="clear" w:color="auto" w:fill="auto"/>
            <w:noWrap/>
            <w:vAlign w:val="center"/>
          </w:tcPr>
          <w:p w14:paraId="36ECE13D" w14:textId="24C68240" w:rsidR="007C3E78" w:rsidRPr="00C07697" w:rsidRDefault="0027051D" w:rsidP="00526F94">
            <w:pPr>
              <w:rPr>
                <w:rFonts w:ascii="Times New Roman" w:eastAsia="Times New Roman" w:hAnsi="Times New Roman" w:cs="Times New Roman"/>
                <w:caps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aps/>
              </w:rPr>
              <w:t>AGAAAGAACAGCGGTGAGGA</w:t>
            </w:r>
          </w:p>
        </w:tc>
      </w:tr>
      <w:tr w:rsidR="00445790" w:rsidRPr="00526F94" w14:paraId="1426FC86" w14:textId="77777777" w:rsidTr="00526F94">
        <w:trPr>
          <w:trHeight w:val="397"/>
        </w:trPr>
        <w:tc>
          <w:tcPr>
            <w:tcW w:w="1701" w:type="dxa"/>
            <w:shd w:val="clear" w:color="auto" w:fill="auto"/>
            <w:noWrap/>
            <w:vAlign w:val="center"/>
          </w:tcPr>
          <w:p w14:paraId="17BDB654" w14:textId="08AAE26C" w:rsidR="007C3E78" w:rsidRPr="00526F94" w:rsidRDefault="007C3E78" w:rsidP="00526F9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26F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lec4f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4087720" w14:textId="0B04E825" w:rsidR="007C3E78" w:rsidRPr="00526F94" w:rsidRDefault="00F008D0" w:rsidP="00526F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26F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lec4f</w:t>
            </w:r>
          </w:p>
        </w:tc>
        <w:tc>
          <w:tcPr>
            <w:tcW w:w="4457" w:type="dxa"/>
            <w:shd w:val="clear" w:color="auto" w:fill="auto"/>
            <w:noWrap/>
            <w:vAlign w:val="center"/>
          </w:tcPr>
          <w:p w14:paraId="33CEF2D3" w14:textId="04C84893" w:rsidR="007C3E78" w:rsidRPr="00526F94" w:rsidRDefault="00230234" w:rsidP="00526F94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526F94">
              <w:rPr>
                <w:rFonts w:ascii="Times New Roman" w:eastAsia="Times New Roman" w:hAnsi="Times New Roman" w:cs="Times New Roman"/>
                <w:lang w:val="en-US"/>
              </w:rPr>
              <w:t>GAGGCCGAGCTGAACAGAG</w:t>
            </w:r>
          </w:p>
        </w:tc>
        <w:tc>
          <w:tcPr>
            <w:tcW w:w="4058" w:type="dxa"/>
            <w:shd w:val="clear" w:color="auto" w:fill="auto"/>
            <w:noWrap/>
            <w:vAlign w:val="center"/>
          </w:tcPr>
          <w:p w14:paraId="25464738" w14:textId="7FEE0E96" w:rsidR="007C3E78" w:rsidRPr="00526F94" w:rsidRDefault="00230234" w:rsidP="00526F94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526F94">
              <w:rPr>
                <w:rFonts w:ascii="Times New Roman" w:eastAsia="Times New Roman" w:hAnsi="Times New Roman" w:cs="Times New Roman"/>
                <w:lang w:val="en-US"/>
              </w:rPr>
              <w:t>TGTGAAGCCACCACAAAAAGAG</w:t>
            </w:r>
          </w:p>
        </w:tc>
      </w:tr>
      <w:tr w:rsidR="00445790" w:rsidRPr="00526F94" w14:paraId="5574AA3B" w14:textId="77777777" w:rsidTr="00526F94">
        <w:trPr>
          <w:trHeight w:val="397"/>
        </w:trPr>
        <w:tc>
          <w:tcPr>
            <w:tcW w:w="1701" w:type="dxa"/>
            <w:shd w:val="clear" w:color="auto" w:fill="auto"/>
            <w:noWrap/>
            <w:vAlign w:val="center"/>
          </w:tcPr>
          <w:p w14:paraId="4217AD9F" w14:textId="541055D3" w:rsidR="007C3E78" w:rsidRPr="00526F94" w:rsidRDefault="007C3E78" w:rsidP="00526F9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26F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cp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16C9776" w14:textId="107AD52F" w:rsidR="007C3E78" w:rsidRPr="00526F94" w:rsidRDefault="001D0878" w:rsidP="00526F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26F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cl2</w:t>
            </w:r>
          </w:p>
        </w:tc>
        <w:tc>
          <w:tcPr>
            <w:tcW w:w="4457" w:type="dxa"/>
            <w:shd w:val="clear" w:color="auto" w:fill="auto"/>
            <w:noWrap/>
            <w:vAlign w:val="center"/>
          </w:tcPr>
          <w:p w14:paraId="5DFB5684" w14:textId="613D3933" w:rsidR="007C3E78" w:rsidRPr="00526F94" w:rsidRDefault="00205CB6" w:rsidP="00526F9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26F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CTGGAGAGCTACAAGAGGATCACC</w:t>
            </w:r>
          </w:p>
        </w:tc>
        <w:tc>
          <w:tcPr>
            <w:tcW w:w="4058" w:type="dxa"/>
            <w:shd w:val="clear" w:color="auto" w:fill="auto"/>
            <w:noWrap/>
            <w:vAlign w:val="center"/>
          </w:tcPr>
          <w:p w14:paraId="0E32FF31" w14:textId="6AB29CFB" w:rsidR="007C3E78" w:rsidRPr="00526F94" w:rsidRDefault="00205CB6" w:rsidP="00526F9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26F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CCTTCTTGGGGTCAGCACAGAC</w:t>
            </w:r>
          </w:p>
        </w:tc>
      </w:tr>
    </w:tbl>
    <w:p w14:paraId="57A6792E" w14:textId="77777777" w:rsidR="00DE107A" w:rsidRPr="00526F94" w:rsidRDefault="00DE107A">
      <w:pPr>
        <w:rPr>
          <w:rFonts w:ascii="Times New Roman" w:hAnsi="Times New Roman" w:cs="Times New Roman"/>
        </w:rPr>
      </w:pPr>
    </w:p>
    <w:p w14:paraId="2883BA38" w14:textId="77777777" w:rsidR="00DE107A" w:rsidRPr="00526F94" w:rsidRDefault="00DE107A">
      <w:pPr>
        <w:rPr>
          <w:rFonts w:ascii="Times New Roman" w:hAnsi="Times New Roman" w:cs="Times New Roman"/>
        </w:rPr>
      </w:pPr>
    </w:p>
    <w:p w14:paraId="608BCE62" w14:textId="77777777" w:rsidR="00DE107A" w:rsidRPr="00526F94" w:rsidRDefault="00DE107A">
      <w:pPr>
        <w:rPr>
          <w:rFonts w:ascii="Times New Roman" w:hAnsi="Times New Roman" w:cs="Times New Roman"/>
        </w:rPr>
      </w:pPr>
    </w:p>
    <w:p w14:paraId="6E796FD9" w14:textId="77777777" w:rsidR="00DE107A" w:rsidRPr="00526F94" w:rsidRDefault="00DE107A">
      <w:pPr>
        <w:rPr>
          <w:rFonts w:ascii="Times New Roman" w:hAnsi="Times New Roman" w:cs="Times New Roman"/>
        </w:rPr>
      </w:pPr>
    </w:p>
    <w:sectPr w:rsidR="00DE107A" w:rsidRPr="00526F94" w:rsidSect="002C4555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776D1E8" w14:textId="77777777" w:rsidR="00DE6D33" w:rsidRDefault="00DE6D33" w:rsidP="0052116D">
      <w:r>
        <w:separator/>
      </w:r>
    </w:p>
  </w:endnote>
  <w:endnote w:type="continuationSeparator" w:id="0">
    <w:p w14:paraId="0CD6DF10" w14:textId="77777777" w:rsidR="00DE6D33" w:rsidRDefault="00DE6D33" w:rsidP="005211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8FA858F" w14:textId="77777777" w:rsidR="00DE6D33" w:rsidRDefault="00DE6D33" w:rsidP="0052116D">
      <w:r>
        <w:separator/>
      </w:r>
    </w:p>
  </w:footnote>
  <w:footnote w:type="continuationSeparator" w:id="0">
    <w:p w14:paraId="40C2EE7F" w14:textId="77777777" w:rsidR="00DE6D33" w:rsidRDefault="00DE6D33" w:rsidP="005211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2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"/>
  </w:docVars>
  <w:rsids>
    <w:rsidRoot w:val="002C4555"/>
    <w:rsid w:val="00004502"/>
    <w:rsid w:val="000302D8"/>
    <w:rsid w:val="000A2A26"/>
    <w:rsid w:val="000F5EB2"/>
    <w:rsid w:val="00180019"/>
    <w:rsid w:val="0019377B"/>
    <w:rsid w:val="001A5AB7"/>
    <w:rsid w:val="001D0878"/>
    <w:rsid w:val="001D258F"/>
    <w:rsid w:val="001F6A45"/>
    <w:rsid w:val="00205CB6"/>
    <w:rsid w:val="00230234"/>
    <w:rsid w:val="0027051D"/>
    <w:rsid w:val="00285C62"/>
    <w:rsid w:val="002A0206"/>
    <w:rsid w:val="002A0B7E"/>
    <w:rsid w:val="002A1EE2"/>
    <w:rsid w:val="002A2BED"/>
    <w:rsid w:val="002B3350"/>
    <w:rsid w:val="002C4555"/>
    <w:rsid w:val="002D3236"/>
    <w:rsid w:val="002D4E79"/>
    <w:rsid w:val="002F5F1A"/>
    <w:rsid w:val="003217B3"/>
    <w:rsid w:val="003A18CB"/>
    <w:rsid w:val="003D6E5F"/>
    <w:rsid w:val="003E2C88"/>
    <w:rsid w:val="003F3552"/>
    <w:rsid w:val="00445790"/>
    <w:rsid w:val="0049792F"/>
    <w:rsid w:val="0052116D"/>
    <w:rsid w:val="00526F27"/>
    <w:rsid w:val="00526F94"/>
    <w:rsid w:val="00542491"/>
    <w:rsid w:val="005439AD"/>
    <w:rsid w:val="005576EF"/>
    <w:rsid w:val="00574756"/>
    <w:rsid w:val="005771CB"/>
    <w:rsid w:val="00580355"/>
    <w:rsid w:val="005A6B24"/>
    <w:rsid w:val="005B726C"/>
    <w:rsid w:val="005C331C"/>
    <w:rsid w:val="005E0D5B"/>
    <w:rsid w:val="005E4ECA"/>
    <w:rsid w:val="00626EDF"/>
    <w:rsid w:val="00631071"/>
    <w:rsid w:val="006408CC"/>
    <w:rsid w:val="00642EAB"/>
    <w:rsid w:val="00643B97"/>
    <w:rsid w:val="00650C92"/>
    <w:rsid w:val="006555F0"/>
    <w:rsid w:val="0066341F"/>
    <w:rsid w:val="006801D4"/>
    <w:rsid w:val="00691BA7"/>
    <w:rsid w:val="006C134E"/>
    <w:rsid w:val="006D493D"/>
    <w:rsid w:val="006E0BF5"/>
    <w:rsid w:val="006E5D37"/>
    <w:rsid w:val="00735EE1"/>
    <w:rsid w:val="00763D74"/>
    <w:rsid w:val="007760FE"/>
    <w:rsid w:val="00793A31"/>
    <w:rsid w:val="007B3BDB"/>
    <w:rsid w:val="007C3E78"/>
    <w:rsid w:val="007D581A"/>
    <w:rsid w:val="007D63DE"/>
    <w:rsid w:val="007F14B5"/>
    <w:rsid w:val="008049A0"/>
    <w:rsid w:val="00825344"/>
    <w:rsid w:val="00841C0D"/>
    <w:rsid w:val="00862FBF"/>
    <w:rsid w:val="00875ED6"/>
    <w:rsid w:val="0088397A"/>
    <w:rsid w:val="008A28B6"/>
    <w:rsid w:val="008B4DAF"/>
    <w:rsid w:val="008D1E01"/>
    <w:rsid w:val="008F7D40"/>
    <w:rsid w:val="00911B12"/>
    <w:rsid w:val="00937A41"/>
    <w:rsid w:val="0096790D"/>
    <w:rsid w:val="00977AA8"/>
    <w:rsid w:val="009902E0"/>
    <w:rsid w:val="00A23F56"/>
    <w:rsid w:val="00A6286B"/>
    <w:rsid w:val="00A87B79"/>
    <w:rsid w:val="00AE5A22"/>
    <w:rsid w:val="00AF5A8E"/>
    <w:rsid w:val="00B01AAF"/>
    <w:rsid w:val="00B10C28"/>
    <w:rsid w:val="00B46496"/>
    <w:rsid w:val="00B717C6"/>
    <w:rsid w:val="00B7765C"/>
    <w:rsid w:val="00B8427E"/>
    <w:rsid w:val="00B90319"/>
    <w:rsid w:val="00BE6F37"/>
    <w:rsid w:val="00BF4879"/>
    <w:rsid w:val="00C07339"/>
    <w:rsid w:val="00C07697"/>
    <w:rsid w:val="00C27EFB"/>
    <w:rsid w:val="00C6105B"/>
    <w:rsid w:val="00CB0E16"/>
    <w:rsid w:val="00CD514D"/>
    <w:rsid w:val="00D6756F"/>
    <w:rsid w:val="00D93AF0"/>
    <w:rsid w:val="00D94EA6"/>
    <w:rsid w:val="00DB16EE"/>
    <w:rsid w:val="00DB4A43"/>
    <w:rsid w:val="00DE107A"/>
    <w:rsid w:val="00DE6D33"/>
    <w:rsid w:val="00DF0E6C"/>
    <w:rsid w:val="00E06A6B"/>
    <w:rsid w:val="00E27B64"/>
    <w:rsid w:val="00E32203"/>
    <w:rsid w:val="00E73300"/>
    <w:rsid w:val="00E762EA"/>
    <w:rsid w:val="00E8283A"/>
    <w:rsid w:val="00E84F21"/>
    <w:rsid w:val="00E9165E"/>
    <w:rsid w:val="00EF7F69"/>
    <w:rsid w:val="00F008D0"/>
    <w:rsid w:val="00F148E4"/>
    <w:rsid w:val="00F3558B"/>
    <w:rsid w:val="00F54420"/>
    <w:rsid w:val="00F66DB0"/>
    <w:rsid w:val="00F71C0D"/>
    <w:rsid w:val="00FB742E"/>
    <w:rsid w:val="00FC7830"/>
    <w:rsid w:val="00FF2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78825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45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574756"/>
    <w:rPr>
      <w:rFonts w:ascii="Helvetica" w:hAnsi="Helvetica" w:cs="Times New Roman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52116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2116D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52116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2116D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45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574756"/>
    <w:rPr>
      <w:rFonts w:ascii="Helvetica" w:hAnsi="Helvetica" w:cs="Times New Roman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52116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2116D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52116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2116D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948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5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22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4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9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93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13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86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0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8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4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33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23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4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06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8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8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52</Words>
  <Characters>1783</Characters>
  <Application>Microsoft Office Word</Application>
  <DocSecurity>0</DocSecurity>
  <Lines>148</Lines>
  <Paragraphs>1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LAPINIG</cp:lastModifiedBy>
  <cp:revision>8</cp:revision>
  <dcterms:created xsi:type="dcterms:W3CDTF">2019-01-09T15:21:00Z</dcterms:created>
  <dcterms:modified xsi:type="dcterms:W3CDTF">2019-02-09T01:43:00Z</dcterms:modified>
</cp:coreProperties>
</file>